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DEFD1" w14:textId="3B6C3641" w:rsidR="00E1320C" w:rsidRPr="002D409D" w:rsidRDefault="00E1320C" w:rsidP="00E1320C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20"/>
          <w:szCs w:val="21"/>
        </w:rPr>
      </w:pPr>
      <w:r w:rsidRPr="002D409D">
        <w:rPr>
          <w:rFonts w:ascii="Arial" w:hAnsi="Arial" w:cs="Arial"/>
          <w:b/>
          <w:kern w:val="0"/>
          <w:sz w:val="20"/>
          <w:szCs w:val="21"/>
        </w:rPr>
        <w:t>Table S</w:t>
      </w:r>
      <w:r w:rsidR="00FD2FA4">
        <w:rPr>
          <w:rFonts w:ascii="Arial" w:hAnsi="Arial" w:cs="Arial"/>
          <w:b/>
          <w:kern w:val="0"/>
          <w:sz w:val="20"/>
          <w:szCs w:val="21"/>
        </w:rPr>
        <w:t>9</w:t>
      </w:r>
      <w:r w:rsidRPr="002D409D">
        <w:rPr>
          <w:rFonts w:ascii="Arial" w:hAnsi="Arial" w:cs="Arial"/>
          <w:b/>
          <w:kern w:val="0"/>
          <w:sz w:val="20"/>
          <w:szCs w:val="21"/>
        </w:rPr>
        <w:t xml:space="preserve">. Latent </w:t>
      </w:r>
      <w:r w:rsidR="00467CA1" w:rsidRPr="002D409D">
        <w:rPr>
          <w:rFonts w:ascii="Arial" w:hAnsi="Arial" w:cs="Arial"/>
          <w:b/>
          <w:kern w:val="0"/>
          <w:sz w:val="20"/>
          <w:szCs w:val="21"/>
        </w:rPr>
        <w:t>class growth mixture models result of model fitting process</w:t>
      </w:r>
    </w:p>
    <w:tbl>
      <w:tblPr>
        <w:tblW w:w="14944" w:type="dxa"/>
        <w:tblLook w:val="04A0" w:firstRow="1" w:lastRow="0" w:firstColumn="1" w:lastColumn="0" w:noHBand="0" w:noVBand="1"/>
      </w:tblPr>
      <w:tblGrid>
        <w:gridCol w:w="1701"/>
        <w:gridCol w:w="1849"/>
        <w:gridCol w:w="951"/>
        <w:gridCol w:w="773"/>
        <w:gridCol w:w="3100"/>
        <w:gridCol w:w="2800"/>
        <w:gridCol w:w="3802"/>
      </w:tblGrid>
      <w:tr w:rsidR="00E1320C" w:rsidRPr="002D409D" w14:paraId="1CF40B2C" w14:textId="77777777" w:rsidTr="00812194">
        <w:trPr>
          <w:trHeight w:val="27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1970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. Latent class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C8E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lynomial degree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69C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og-</w:t>
            </w: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k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275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BIC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622B" w14:textId="6D441A77" w:rsidR="00E1320C" w:rsidRPr="008F1F3E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  <w:highlight w:val="yellow"/>
              </w:rPr>
            </w:pPr>
            <w:r w:rsidRP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articipants per class</w:t>
            </w:r>
            <w:r w:rsid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</w:t>
            </w:r>
            <w:r w:rsidR="008B322D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1"/>
              </w:rPr>
              <w:t>(</w:t>
            </w:r>
            <w:r w:rsidR="008B322D" w:rsidRP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%</w:t>
            </w:r>
            <w:r w:rsid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F2B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ean posterior probabilities</w:t>
            </w:r>
          </w:p>
        </w:tc>
        <w:tc>
          <w:tcPr>
            <w:tcW w:w="3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7AA5" w14:textId="7F2F0F5D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Posterior probabilities &gt; </w:t>
            </w:r>
            <w:r w:rsid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</w:t>
            </w:r>
            <w:r w:rsidRP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7</w:t>
            </w:r>
            <w:r w:rsid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</w:t>
            </w:r>
            <w:r w:rsidR="008B322D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1"/>
              </w:rPr>
              <w:t>(</w:t>
            </w:r>
            <w:r w:rsidR="008B322D" w:rsidRP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%</w:t>
            </w:r>
            <w:r w:rsidR="008B322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E1320C" w:rsidRPr="002D409D" w14:paraId="0B8BCBB2" w14:textId="77777777" w:rsidTr="00812194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ACB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65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4DB0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66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C2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5388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95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FBE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1FA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</w:tr>
      <w:tr w:rsidR="00E1320C" w:rsidRPr="002D409D" w14:paraId="589591E8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B79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017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F7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4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D5D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49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E02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B11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AEE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</w:tr>
      <w:tr w:rsidR="00E1320C" w:rsidRPr="002D409D" w14:paraId="44582E1C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E73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491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ub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302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1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F8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43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93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B291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61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A</w:t>
            </w:r>
          </w:p>
        </w:tc>
      </w:tr>
      <w:tr w:rsidR="00E1320C" w:rsidRPr="002D409D" w14:paraId="206CC5E3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2C4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D7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B2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4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FA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50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51D6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78/ 97.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2D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7/ 0.9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C1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3.33/ 99.14</w:t>
            </w:r>
          </w:p>
        </w:tc>
      </w:tr>
      <w:tr w:rsidR="00E1320C" w:rsidRPr="002D409D" w14:paraId="15E7CA62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A71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4A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4E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67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45C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355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5D4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1.71/ 88.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240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8/ 0.9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B0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2.61/ 98.11</w:t>
            </w:r>
          </w:p>
        </w:tc>
      </w:tr>
      <w:tr w:rsidR="00E1320C" w:rsidRPr="002D409D" w14:paraId="10DE5B6F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3BA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44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ub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B8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60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15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22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B62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5.97/ 84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434" w14:textId="20902523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9</w:t>
            </w:r>
            <w:r w:rsidR="00985932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/ 0.9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46C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7.54/ 97.52</w:t>
            </w:r>
          </w:p>
        </w:tc>
      </w:tr>
      <w:tr w:rsidR="00E1320C" w:rsidRPr="002D409D" w14:paraId="512B6A26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DA4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EE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9EE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3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38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48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A9A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.06/ 94.72/ 2.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9C0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5/ 0.99/ 0.8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27D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75.76/ 98.39/ 75</w:t>
            </w:r>
          </w:p>
        </w:tc>
      </w:tr>
      <w:tr w:rsidR="00E1320C" w:rsidRPr="002D409D" w14:paraId="7CABDD17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D7F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84E0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0A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65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C76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31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6AA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9.54/ 7.69/ 82.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CF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4/ 0.79/ 0.9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D0E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78.64/ 63.86/ 95.08</w:t>
            </w:r>
          </w:p>
        </w:tc>
      </w:tr>
      <w:tr w:rsidR="00E1320C" w:rsidRPr="002D409D" w14:paraId="77C8A43F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C599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744C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Cub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8CD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-156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4F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314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124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8.75/ 77.78/ 13.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82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0.84/ 0.97/ 0.8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A30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1"/>
              </w:rPr>
              <w:t>74.07/ 96.19/ 85.91</w:t>
            </w:r>
          </w:p>
        </w:tc>
      </w:tr>
      <w:tr w:rsidR="00E1320C" w:rsidRPr="002D409D" w14:paraId="4078E59A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9A8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D23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244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2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96A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455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08F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.56/ 1.53/ 88.75/ 6.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097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5/ 0.88/ 0.96/ 0.8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00EA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0.52/ 84.85/ 97.24/ 82.71</w:t>
            </w:r>
          </w:p>
        </w:tc>
      </w:tr>
      <w:tr w:rsidR="00E1320C" w:rsidRPr="002D409D" w14:paraId="0BADFBF6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18E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1E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6BB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63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4E6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28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DA57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.43/ 7.78/ 80.05/ 3.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CD5" w14:textId="5BA9D192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6/ 0.79/ 0.94/ 0.9</w:t>
            </w:r>
            <w:r w:rsidR="00985932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6F6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79.67/ 66.67/ 94.62/ 82.72</w:t>
            </w:r>
          </w:p>
        </w:tc>
      </w:tr>
      <w:tr w:rsidR="00E1320C" w:rsidRPr="002D409D" w14:paraId="140A562A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B03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B7C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ubi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78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54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5C7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10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02AE" w14:textId="6100181C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4.49/ 10</w:t>
            </w:r>
            <w:r w:rsidR="00985932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.00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/ 12.41/ 73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898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7/ 0.84/ 0.77/ 0.9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25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2.47/ 77.78/ 64.18/ 94.11</w:t>
            </w:r>
          </w:p>
        </w:tc>
      </w:tr>
      <w:tr w:rsidR="00E1320C" w:rsidRPr="002D409D" w14:paraId="56DA6CA7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6F6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73ED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ine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EF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72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B8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46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AA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36/ 3.56/ 86.48/ 7.59/ 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F76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3/ 0.72/ 0.83/ 0.88/ N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21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72.55/ 49.35/ 93.36/ 82.32/ NA</w:t>
            </w:r>
          </w:p>
        </w:tc>
      </w:tr>
      <w:tr w:rsidR="00E1320C" w:rsidRPr="002D409D" w14:paraId="6098E976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862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C8C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Quadratic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845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619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592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2598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D818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9.31/ 3.56/ 1.67/ 78.47/ 6.99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A8E" w14:textId="54ED826F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</w:t>
            </w:r>
            <w:r w:rsidR="00985932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/ 0.92/ 0.84/ 0.93/ 0.75</w:t>
            </w:r>
          </w:p>
        </w:tc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AA66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69.65/ 84.42/ 69.44/ 93.27/ 58.94</w:t>
            </w:r>
          </w:p>
        </w:tc>
      </w:tr>
      <w:tr w:rsidR="00E1320C" w:rsidRPr="002D409D" w14:paraId="4C13B21C" w14:textId="77777777" w:rsidTr="0081219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4EF9" w14:textId="77777777" w:rsidR="00E1320C" w:rsidRPr="002D409D" w:rsidRDefault="00E1320C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9102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ubi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B871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-1536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A22B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3097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FA4E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4.54/ 5.23/ 19.72/ 58.15/ 12.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3C09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86/ 0.84/ 0.66/ 0.79/ 0.77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D37F" w14:textId="77777777" w:rsidR="00E1320C" w:rsidRPr="002D409D" w:rsidRDefault="00E1320C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81.63/ 76.99/ 36.15/ 71.26/ 66.67</w:t>
            </w:r>
          </w:p>
        </w:tc>
      </w:tr>
    </w:tbl>
    <w:p w14:paraId="2AA4C97E" w14:textId="77777777" w:rsidR="00E1320C" w:rsidRPr="002D409D" w:rsidRDefault="00E1320C" w:rsidP="00E1320C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bookmarkStart w:id="0" w:name="OLE_LINK9"/>
      <w:r w:rsidRPr="002D409D">
        <w:rPr>
          <w:rFonts w:ascii="Arial" w:hAnsi="Arial" w:cs="Arial"/>
          <w:sz w:val="20"/>
          <w:szCs w:val="21"/>
        </w:rPr>
        <w:t>Note:</w:t>
      </w:r>
    </w:p>
    <w:bookmarkEnd w:id="0"/>
    <w:p w14:paraId="0ED2C124" w14:textId="77777777" w:rsidR="00E1320C" w:rsidRPr="002D409D" w:rsidRDefault="00E1320C" w:rsidP="00E1320C">
      <w:pPr>
        <w:rPr>
          <w:rFonts w:ascii="Arial" w:hAnsi="Arial" w:cs="Arial"/>
          <w:sz w:val="20"/>
        </w:rPr>
      </w:pPr>
      <w:r w:rsidRPr="002D409D">
        <w:rPr>
          <w:rFonts w:ascii="Arial" w:hAnsi="Arial" w:cs="Arial"/>
          <w:sz w:val="20"/>
        </w:rPr>
        <w:t>No. Latent class: latent class number of the model;</w:t>
      </w:r>
    </w:p>
    <w:p w14:paraId="464837CD" w14:textId="77777777" w:rsidR="00E1320C" w:rsidRPr="002D409D" w:rsidRDefault="00E1320C" w:rsidP="00E1320C">
      <w:pPr>
        <w:rPr>
          <w:rFonts w:ascii="Arial" w:hAnsi="Arial" w:cs="Arial"/>
          <w:sz w:val="20"/>
        </w:rPr>
      </w:pPr>
      <w:r w:rsidRPr="002D409D">
        <w:rPr>
          <w:rFonts w:ascii="Arial" w:hAnsi="Arial" w:cs="Arial"/>
          <w:sz w:val="20"/>
        </w:rPr>
        <w:t>Log-</w:t>
      </w:r>
      <w:proofErr w:type="spellStart"/>
      <w:r w:rsidRPr="002D409D">
        <w:rPr>
          <w:rFonts w:ascii="Arial" w:hAnsi="Arial" w:cs="Arial"/>
          <w:sz w:val="20"/>
        </w:rPr>
        <w:t>Lik</w:t>
      </w:r>
      <w:proofErr w:type="spellEnd"/>
      <w:r w:rsidRPr="002D409D">
        <w:rPr>
          <w:rFonts w:ascii="Arial" w:hAnsi="Arial" w:cs="Arial"/>
          <w:sz w:val="20"/>
        </w:rPr>
        <w:t>: the maximum Log-Likelihood;</w:t>
      </w:r>
    </w:p>
    <w:p w14:paraId="5B919660" w14:textId="77777777" w:rsidR="00E1320C" w:rsidRPr="002D409D" w:rsidRDefault="00E1320C" w:rsidP="00E1320C">
      <w:pPr>
        <w:rPr>
          <w:rFonts w:ascii="Arial" w:hAnsi="Arial" w:cs="Arial"/>
          <w:sz w:val="20"/>
        </w:rPr>
      </w:pPr>
      <w:r w:rsidRPr="002D409D">
        <w:rPr>
          <w:rFonts w:ascii="Arial" w:hAnsi="Arial" w:cs="Arial"/>
          <w:sz w:val="20"/>
        </w:rPr>
        <w:t>BIC: the Bayesian information Criterion;</w:t>
      </w:r>
    </w:p>
    <w:p w14:paraId="7B42D815" w14:textId="77777777" w:rsidR="00E1320C" w:rsidRPr="002D409D" w:rsidRDefault="00E1320C" w:rsidP="00E1320C">
      <w:pPr>
        <w:rPr>
          <w:rFonts w:ascii="Arial" w:hAnsi="Arial" w:cs="Arial"/>
          <w:sz w:val="20"/>
        </w:rPr>
      </w:pPr>
      <w:r w:rsidRPr="002D409D">
        <w:rPr>
          <w:rFonts w:ascii="Arial" w:hAnsi="Arial" w:cs="Arial"/>
          <w:sz w:val="20"/>
        </w:rPr>
        <w:t>% Participants per class: proportion of participants per class;</w:t>
      </w:r>
    </w:p>
    <w:p w14:paraId="4E689D75" w14:textId="77777777" w:rsidR="00E1320C" w:rsidRPr="002D409D" w:rsidRDefault="00E1320C" w:rsidP="00E1320C">
      <w:pPr>
        <w:rPr>
          <w:rFonts w:ascii="Arial" w:hAnsi="Arial" w:cs="Arial"/>
          <w:sz w:val="20"/>
        </w:rPr>
      </w:pPr>
      <w:bookmarkStart w:id="1" w:name="OLE_LINK3"/>
      <w:bookmarkStart w:id="2" w:name="OLE_LINK4"/>
      <w:r w:rsidRPr="002D409D">
        <w:rPr>
          <w:rFonts w:ascii="Arial" w:hAnsi="Arial" w:cs="Arial"/>
          <w:sz w:val="20"/>
        </w:rPr>
        <w:t>The best fitting model is highlighted in bold characters. (NA: not applicable).</w:t>
      </w:r>
    </w:p>
    <w:bookmarkEnd w:id="1"/>
    <w:bookmarkEnd w:id="2"/>
    <w:p w14:paraId="1E6D66D9" w14:textId="77777777" w:rsidR="00203C11" w:rsidRDefault="00203C11"/>
    <w:sectPr w:rsidR="00203C11" w:rsidSect="00E1320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0C"/>
    <w:rsid w:val="000F5556"/>
    <w:rsid w:val="00145506"/>
    <w:rsid w:val="00171605"/>
    <w:rsid w:val="001C2082"/>
    <w:rsid w:val="00203C11"/>
    <w:rsid w:val="002B6BF9"/>
    <w:rsid w:val="002F3A6D"/>
    <w:rsid w:val="003621DB"/>
    <w:rsid w:val="00404754"/>
    <w:rsid w:val="00467CA1"/>
    <w:rsid w:val="004B5DFB"/>
    <w:rsid w:val="006D4E19"/>
    <w:rsid w:val="007623A5"/>
    <w:rsid w:val="007872CF"/>
    <w:rsid w:val="008B322D"/>
    <w:rsid w:val="008F1F3E"/>
    <w:rsid w:val="00985932"/>
    <w:rsid w:val="00B86972"/>
    <w:rsid w:val="00CA7EA1"/>
    <w:rsid w:val="00CE6C58"/>
    <w:rsid w:val="00D204B8"/>
    <w:rsid w:val="00DA13F0"/>
    <w:rsid w:val="00E1320C"/>
    <w:rsid w:val="00E54B72"/>
    <w:rsid w:val="00E63785"/>
    <w:rsid w:val="00E75A37"/>
    <w:rsid w:val="00E80FD6"/>
    <w:rsid w:val="00EE4A42"/>
    <w:rsid w:val="00FD2FA4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4FB86"/>
  <w15:chartTrackingRefBased/>
  <w15:docId w15:val="{DB2580AB-2EA2-464E-A158-20DC3B2C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2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322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B322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9</cp:revision>
  <dcterms:created xsi:type="dcterms:W3CDTF">2020-10-19T09:31:00Z</dcterms:created>
  <dcterms:modified xsi:type="dcterms:W3CDTF">2021-01-05T15:17:00Z</dcterms:modified>
</cp:coreProperties>
</file>